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Cs w:val="21"/>
        </w:rPr>
        <w:t xml:space="preserve">List of mapping result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964"/>
        <w:gridCol w:w="1308"/>
        <w:gridCol w:w="1308"/>
        <w:gridCol w:w="1171"/>
        <w:gridCol w:w="1308"/>
        <w:gridCol w:w="1309"/>
      </w:tblGrid>
      <w:tr>
        <w:trPr>
          <w:trHeight w:val="270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total_read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total_map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unique_map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ulti_map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positive_map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negative_map</w:t>
            </w:r>
          </w:p>
        </w:tc>
      </w:tr>
      <w:tr>
        <w:trPr>
          <w:trHeight w:val="270" w:hRule="atLeast"/>
        </w:trPr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06860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826887(94.6%)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284007(92.03%)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42880(2.57%)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627481(45.99%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656526(46.0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69355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239164(97.4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684746(94.78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54418(2.6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13292(47.3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71454(47.4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3730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068930(92.9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364514(90.21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704416(2.7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661816(45.07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702698(45.1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12757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530390(95.61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183076(93.33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347314(2.2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71258(46.6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611818(46.7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39713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011294(90.9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2442861(88.2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68433(2.64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6200090(44.11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6242771(44.18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16049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202471(93.6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690144(91.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12327(2.4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314507(45.55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375637(45.65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326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492153(97.32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539230(94.1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952923(3.1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748385(47.0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790845(47.1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45835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727286(97.0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215257(94.55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12029(2.54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090195(47.2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125062(47.3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07444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920818(98.0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264999(95.3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655819(2.7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616885(47.6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648114(47.6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6562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935870(95.3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492559(92.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443311(2.4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224104(46.41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268455(46.4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8566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526677(88.25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3022864(85.8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03813(2.4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6490386(42.87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6532478(42.9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10786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877115(96.35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498927(94.0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378188(2.2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726821(47.01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772106(47.08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96487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650876(97.7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097670(93.33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553206(4.4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032828(46.6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064842(46.6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82235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815799(96.5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975825(93.46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839974(3.1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460824(46.68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15001(46.78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83495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754572(94.85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302639(90.75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451933(4.1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138189(45.36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164450(45.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402719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572743(97.7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729194(94.85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843549(2.8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30347400(47.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30381794(47.45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6636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526977(98.0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964344(95.3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62633(2.71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469713(47.6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494631(47.68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0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0391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213544(95.3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632551(92.78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80993(2.5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287534(46.34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345017(46.4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79258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3401440(97.4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1884357(94.6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17083(2.7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5920694(47.31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5963663(47.3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78787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540135(97.9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891943(95.31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648192(2.6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9428020(47.6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9463923(47.6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_17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309945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1429405(97.35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588330(94.44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841075(2.92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9766434(47.17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9821896(47.26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204108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740502(91.4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154568(88.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585934(2.56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57889(44.42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96679(44.48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5072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2698341(87.0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1275450(84.74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422891(2.35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5614434(42.3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5661016(42.41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M_17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2564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091014(98.0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6251469(94.93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839545(3.1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102942(47.4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8148527(47.5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1039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750410(97.71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719149(92.58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3031261(5.1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43466(46.26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75683(46.32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67344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306418(97.6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680932(93.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625486(4.4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18385(46.56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362547(46.64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MR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I_17dpi_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6048818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8895179(97.3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097534(91.09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3797645(6.28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34953(45.52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562581(45.57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66287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317108(96.0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690673(93.34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626435(2.73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820162(46.6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870511(46.71%)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97318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408978(92.39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4049391(90.12%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359587(2.27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005030(45.03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044361(45.09%)</w:t>
            </w:r>
          </w:p>
        </w:tc>
      </w:tr>
      <w:tr>
        <w:trPr>
          <w:trHeight w:val="270" w:hRule="atLeast"/>
        </w:trPr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RI_17dpi_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925242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7168724(96.48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55773054(94.13%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1395670(2.36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865448(47.03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  <w:t>27907606(47.1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9:09:00Z</dcterms:created>
  <dc:creator>Administrator</dc:creator>
  <dc:description/>
  <dc:language>en-US</dc:language>
  <cp:lastModifiedBy>lenovo</cp:lastModifiedBy>
  <dcterms:modified xsi:type="dcterms:W3CDTF">2021-11-25T09:11:00Z</dcterms:modified>
  <cp:revision>3</cp:revision>
  <dc:subject/>
  <dc:title/>
</cp:coreProperties>
</file>